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23T00:00:00Z">
              <w:dateFormat w:val="M/d/yyyy"/>
              <w:lid w:val="en-US"/>
              <w:storeMappedDataAs w:val="dateTime"/>
              <w:calendar w:val="gregorian"/>
            </w:date>
          </w:sdtPr>
          <w:sdtEndPr/>
          <w:sdtContent>
            <w:tc>
              <w:tcPr>
                <w:tcW w:w="7920" w:type="dxa"/>
                <w:tcBorders>
                  <w:bottom w:val="single" w:sz="4" w:space="0" w:color="auto"/>
                </w:tcBorders>
              </w:tcPr>
              <w:p w14:paraId="72891EAB" w14:textId="5F61C907" w:rsidR="00B92965" w:rsidRDefault="00CC5620" w:rsidP="00B92965">
                <w:r>
                  <w:t>5/23/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6BF98261" w:rsidR="00B92965" w:rsidRDefault="00CC5620" w:rsidP="00B92965">
                <w:r>
                  <w:t>Suresh Victo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hAnsi="Calibri" w:cs="Calibri"/>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6C8946E" w:rsidR="00B92965" w:rsidRDefault="00CC5620" w:rsidP="00B92965">
                <w:r w:rsidRPr="00CC5620">
                  <w:rPr>
                    <w:rFonts w:ascii="Calibri" w:hAnsi="Calibri" w:cs="Calibri"/>
                  </w:rPr>
                  <w:t>Moving towards understanding’, acceptability of investigations following stillbirth in sub-Saharan Africa: a grounded theory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Calibri" w:hAnsi="Calibri" w:cs="Calibri"/>
            </w:r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2033CCC5" w:rsidR="00B92965" w:rsidRDefault="00CC5620" w:rsidP="00B92965">
                <w:r w:rsidRPr="00CC5620">
                  <w:rPr>
                    <w:rFonts w:ascii="Calibri" w:hAnsi="Calibri" w:cs="Calibri"/>
                  </w:rPr>
                  <w:t>BJOG-22-0382</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1A81464A" w:rsidR="00F52A77" w:rsidRDefault="00CC562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762524DD" w:rsidR="00F52A77" w:rsidRDefault="00CC562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5F0EABC6" w:rsidR="00F52A77" w:rsidRDefault="00CC562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93CDBC6" w:rsidR="00F52A77" w:rsidRDefault="00CC562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301055DD" w:rsidR="00F52A77" w:rsidRDefault="00CC562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3D5160D" w:rsidR="00F52A77" w:rsidRDefault="00CC562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A324337" w:rsidR="00F52A77" w:rsidRDefault="00CC562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7E41338B" w:rsidR="00AC2BE6" w:rsidRDefault="00CC562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AE4893E" w:rsidR="00F52A77" w:rsidRDefault="00CC562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79154653" w:rsidR="00F52A77" w:rsidRDefault="00CC562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9AAC2C5" w:rsidR="00F52A77" w:rsidRDefault="00CC562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95A62CA" w:rsidR="00F52A77" w:rsidRDefault="00CC562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21D60B2" w:rsidR="00F52A77" w:rsidRDefault="00CC562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9060E"/>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82E10"/>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CC5620"/>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1</Words>
  <Characters>2457</Characters>
  <Application>Microsoft Office Word</Application>
  <DocSecurity>4</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Carol Bedwell</cp:lastModifiedBy>
  <cp:revision>2</cp:revision>
  <dcterms:created xsi:type="dcterms:W3CDTF">2022-05-23T12:01:00Z</dcterms:created>
  <dcterms:modified xsi:type="dcterms:W3CDTF">2022-05-23T12:01:00Z</dcterms:modified>
</cp:coreProperties>
</file>